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965"/>
        <w:gridCol w:w="1301"/>
        <w:gridCol w:w="988"/>
        <w:gridCol w:w="948"/>
        <w:gridCol w:w="988"/>
        <w:gridCol w:w="948"/>
        <w:gridCol w:w="988"/>
        <w:gridCol w:w="982"/>
        <w:gridCol w:w="990"/>
        <w:gridCol w:w="982"/>
      </w:tblGrid>
      <w:tr w:rsidR="00F27257" w14:paraId="5F5D10EA" w14:textId="77777777" w:rsidTr="006268E6">
        <w:trPr>
          <w:trHeight w:val="23"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A0294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8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Weighted odds ratios with 95% CI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of stratified analyses of the associations of anti-oxidative OBS with PCP compared with pro-oxidant OBS.</w:t>
            </w:r>
          </w:p>
        </w:tc>
      </w:tr>
      <w:tr w:rsidR="00F27257" w14:paraId="30B03156" w14:textId="77777777" w:rsidTr="006268E6">
        <w:trPr>
          <w:trHeight w:val="23"/>
          <w:tblHeader/>
        </w:trPr>
        <w:tc>
          <w:tcPr>
            <w:tcW w:w="1125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05EC5B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ED3B5C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rude model</w:t>
            </w: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AF0706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odel 1</w:t>
            </w:r>
          </w:p>
        </w:tc>
        <w:tc>
          <w:tcPr>
            <w:tcW w:w="97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514D73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9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B92255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</w:tr>
      <w:tr w:rsidR="00F27257" w14:paraId="08AD4006" w14:textId="77777777" w:rsidTr="006268E6">
        <w:trPr>
          <w:trHeight w:val="23"/>
          <w:tblHeader/>
        </w:trPr>
        <w:tc>
          <w:tcPr>
            <w:tcW w:w="1125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2616DE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EC249E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E9AF1A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934498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5F4FDE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2BC920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73B08F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ED386D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3E94FF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</w:tr>
      <w:tr w:rsidR="00F27257" w14:paraId="0026AEE9" w14:textId="77777777" w:rsidTr="006268E6">
        <w:trPr>
          <w:trHeight w:val="23"/>
        </w:trPr>
        <w:tc>
          <w:tcPr>
            <w:tcW w:w="47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7DEDB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DSST&lt;34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16310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6454A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0F720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96C36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D2EAC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84F1F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4444C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0EBC1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53851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</w:p>
        </w:tc>
      </w:tr>
      <w:tr w:rsidR="00F27257" w14:paraId="271EC57B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10E06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7DE5B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E2E0A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3(0.29, 0.6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D1E0A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A3588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881D4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7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D88F9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69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45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09DA1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017C3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0.44, 1.0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069F6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4*</w:t>
            </w:r>
          </w:p>
        </w:tc>
      </w:tr>
      <w:tr w:rsidR="00F27257" w14:paraId="1E61BE0E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8AD1F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A5686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A37E2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4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2A86B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7FEDD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D3D0C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27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FE5EA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8120A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CD87A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DA9A6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F27257" w14:paraId="634FF103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C4DCC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559E6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AA711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4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C073F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2E90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4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682F9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F6AD5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1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3C0D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9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E9A55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(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79AF8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7**</w:t>
            </w:r>
          </w:p>
        </w:tc>
      </w:tr>
      <w:tr w:rsidR="00F27257" w14:paraId="47537757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DDDCA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65CC7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6242C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A9B48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80454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EEE6F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1FB60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97D13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2D3B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C038E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28471F51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162FD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35AF1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8A950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8392D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A6356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78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37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61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A7ED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C0C53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17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50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72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A90E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765B3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51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63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3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58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9647A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</w:tr>
      <w:tr w:rsidR="00F27257" w14:paraId="44087F9C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893DD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17468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F8F9C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7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92968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A5165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5750B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C0440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FEF90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A3EFF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(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3889B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F27257" w14:paraId="1E3EC19C" w14:textId="77777777" w:rsidTr="006268E6">
        <w:trPr>
          <w:trHeight w:val="23"/>
        </w:trPr>
        <w:tc>
          <w:tcPr>
            <w:tcW w:w="47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1451D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WL&lt;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93D07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B028C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19878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711E1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9BF5E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3481F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69E62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AF135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862B7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6C83A12D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9652C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F2F66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E3EA9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6, 0.8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AC8C6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92756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2, 0.8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AEB62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8FBA4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71(0.53, 0.9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EB3A0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16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1CC88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71(0.53, 0.9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4685B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9**</w:t>
            </w:r>
          </w:p>
        </w:tc>
      </w:tr>
      <w:tr w:rsidR="00F27257" w14:paraId="1C267D32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CB3F4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481B8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53F5F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2, 1.0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10A16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46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0C087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4, 1.1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AD8B3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C333A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75(0.39, 1.4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A1194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53BEE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84(0.41, 1.6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CFF63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</w:tr>
      <w:tr w:rsidR="00F27257" w14:paraId="2266DD42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9DA46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B8067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DBD16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0, 0.7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FE1B2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3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64E88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15, 0.66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3A88A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9A0D5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1(0.13, 0.7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FEC12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5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4513B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28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10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123AC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5**</w:t>
            </w:r>
          </w:p>
        </w:tc>
      </w:tr>
      <w:tr w:rsidR="00F27257" w14:paraId="7DA4EC1C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4300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74FC9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0B0B4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BC04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0373F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84897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99B58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D5D11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C3190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A4DC5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3F574228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02E27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B69F1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02D1A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19, 0.7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31136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4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C1872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5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14, 0.8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6A698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15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5F977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44(0.15, 1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2A34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0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7D7AC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45(0.14, 1.4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DB3A4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13</w:t>
            </w:r>
          </w:p>
        </w:tc>
      </w:tr>
      <w:tr w:rsidR="00F27257" w14:paraId="018889B7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91D14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153A2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63A81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3, 0.7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34DC6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F8A8B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1, 0.7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6D8F5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21813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69(0.50, 0.9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669E5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12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D5C33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70(0.50, 1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AE79E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22*</w:t>
            </w:r>
          </w:p>
        </w:tc>
      </w:tr>
      <w:tr w:rsidR="00F27257" w14:paraId="38FE12BC" w14:textId="77777777" w:rsidTr="006268E6">
        <w:trPr>
          <w:trHeight w:val="23"/>
        </w:trPr>
        <w:tc>
          <w:tcPr>
            <w:tcW w:w="47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17D45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DR&lt;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39396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5B6A0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003B7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F5BCF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5F11E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3E409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40450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A61B6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75244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53211666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2186B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3930A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0D712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5, 1.0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B9EAB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F0FC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78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2, 1.16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BD2B4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31D81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5, 1.23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3B1AD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82281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4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5, 1.27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49B13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</w:tr>
      <w:tr w:rsidR="00F27257" w14:paraId="65972DA0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652B7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4110A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27C44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8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5, 1.36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A0F4A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D6EBA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93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2, 1.68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1C6ED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D4246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1.05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4, 2.0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84C95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2D3DF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1.2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61, 2.44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ADFB8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</w:tr>
      <w:tr w:rsidR="00F27257" w14:paraId="52C68591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BE4D2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A3D9C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E712C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9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1, 2.1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C8CB9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38260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79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3, 1.90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75B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1BDEC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4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5, 2.0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3E8B9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7E70F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74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1, 1.74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C125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F27257" w14:paraId="6DFDD8F4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FEEEF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21FA5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8D53B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D250B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6FCBF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F04E6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FD459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63D99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A076D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FBD3E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288891AF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78E8C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86CF9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D5CD2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72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5, 1.5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2B7AE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17AD5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76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3, 1.75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60C06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C1662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95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8, 2.37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78345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&gt;0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7CCF7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92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31, 2.69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2FC44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9</w:t>
            </w:r>
          </w:p>
        </w:tc>
      </w:tr>
      <w:tr w:rsidR="00F27257" w14:paraId="74FDEF80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49B68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EC054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92488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80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1, 1.0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F572E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0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45FE8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0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58, 1.10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426F7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BBDE3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6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61, 1.21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48824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B9B9C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88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  <w:t>0.62, 1.25</w:t>
            </w: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18C9A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F27257" w14:paraId="078039EF" w14:textId="77777777" w:rsidTr="006268E6">
        <w:trPr>
          <w:trHeight w:val="23"/>
        </w:trPr>
        <w:tc>
          <w:tcPr>
            <w:tcW w:w="479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D9F2D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AF&lt;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4701B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1AC0B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6045D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64DBC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50D08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5D172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4DDE8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FB5F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D4B06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755CFBBE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3B497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7EF4B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rmal(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7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8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7EBBB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5, 0.6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F42DE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91C94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51(0.34, 0.7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E3011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1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AD522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59(0.37, 0.9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348B1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11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C9AA2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59(0.37, 0.9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928DF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10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</w:t>
            </w:r>
          </w:p>
        </w:tc>
      </w:tr>
      <w:tr w:rsidR="00F27257" w14:paraId="0CDD94E0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329F0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0AFAA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Short Sleep(≤6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3E93D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3, 0.67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BB4BC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781A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54(0.39, 0.7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16253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9E42E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61(0.43, 0.8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79CA9F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03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5F17C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66(0.45, 0.9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1FAA8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0.019*</w:t>
            </w:r>
          </w:p>
        </w:tc>
      </w:tr>
      <w:tr w:rsidR="00F27257" w14:paraId="2565D3AB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A4FFB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F2B4A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Long Sleep(≥9h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08FB6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4, 1.5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A07F33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3C7B8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1(0.23, 1.5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5BC62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CCC2F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71(0.27, 1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607BE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7E6EF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8(0.27, 1.7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74B58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F27257" w14:paraId="51D802D1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75FAE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2710B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Sleep disord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B9EB91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8EE96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9CD21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345C46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C4D1CE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B1A6B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55EDB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8D252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</w:p>
        </w:tc>
      </w:tr>
      <w:tr w:rsidR="00F27257" w14:paraId="7FC7F7A0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F0F31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AB0AD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CC484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23, 1.2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FE9C8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C77F8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55(0.21, 1.4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74E08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D727A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7(0.25, 1.7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195F34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661B72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68(0.24, 1.8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3797D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bCs/>
                <w:color w:val="000000"/>
                <w:sz w:val="13"/>
                <w:szCs w:val="13"/>
                <w:lang w:eastAsia="zh-CN" w:bidi="ar"/>
              </w:rPr>
              <w:t>0.4</w:t>
            </w:r>
          </w:p>
        </w:tc>
      </w:tr>
      <w:tr w:rsidR="00F27257" w14:paraId="54EB6F97" w14:textId="77777777" w:rsidTr="006268E6">
        <w:trPr>
          <w:trHeight w:val="23"/>
        </w:trPr>
        <w:tc>
          <w:tcPr>
            <w:tcW w:w="47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73B90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8D02DA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No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B33478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37, 0.6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F0C02D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095D5B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2, 0.69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4F5230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10C505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3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50, 0.8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631287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CAAA5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6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49, 0.84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F5E1FC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bidi="ar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0.001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***</w:t>
            </w:r>
          </w:p>
        </w:tc>
      </w:tr>
      <w:tr w:rsidR="00F27257" w14:paraId="0B0DAAAA" w14:textId="77777777" w:rsidTr="006268E6">
        <w:trPr>
          <w:trHeight w:val="23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24D509" w14:textId="77777777" w:rsidR="00F27257" w:rsidRDefault="00F27257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OR = Odds Ratio, CI = Confidence Interval</w:t>
            </w:r>
          </w:p>
        </w:tc>
      </w:tr>
      <w:tr w:rsidR="00F27257" w14:paraId="3F8503F3" w14:textId="77777777" w:rsidTr="006268E6">
        <w:trPr>
          <w:trHeight w:val="2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5900EB" w14:textId="77777777" w:rsidR="00F27257" w:rsidRDefault="00F27257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 xml:space="preserve">*P &lt;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</w:t>
            </w:r>
            <w:proofErr w:type="gramEnd"/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*P&lt;0.01,***P&lt;0.001.</w:t>
            </w:r>
          </w:p>
        </w:tc>
      </w:tr>
    </w:tbl>
    <w:p w14:paraId="2CF23D57" w14:textId="77777777" w:rsidR="005E4FEC" w:rsidRPr="00F27257" w:rsidRDefault="005E4FEC" w:rsidP="00F27257"/>
    <w:sectPr w:rsidR="005E4FEC" w:rsidRPr="00F27257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0BB413" w14:textId="77777777" w:rsidR="00E9796D" w:rsidRDefault="00E9796D" w:rsidP="008E3BB3">
      <w:r>
        <w:separator/>
      </w:r>
    </w:p>
  </w:endnote>
  <w:endnote w:type="continuationSeparator" w:id="0">
    <w:p w14:paraId="26356187" w14:textId="77777777" w:rsidR="00E9796D" w:rsidRDefault="00E9796D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21D87" w14:textId="77777777" w:rsidR="00E9796D" w:rsidRDefault="00E9796D" w:rsidP="008E3BB3">
      <w:r>
        <w:separator/>
      </w:r>
    </w:p>
  </w:footnote>
  <w:footnote w:type="continuationSeparator" w:id="0">
    <w:p w14:paraId="3037FE18" w14:textId="77777777" w:rsidR="00E9796D" w:rsidRDefault="00E9796D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8550A"/>
    <w:rsid w:val="003F16D6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8C0129"/>
    <w:rsid w:val="008D2411"/>
    <w:rsid w:val="008E3BB3"/>
    <w:rsid w:val="008E4E02"/>
    <w:rsid w:val="009B1BDA"/>
    <w:rsid w:val="009E2431"/>
    <w:rsid w:val="00A020F5"/>
    <w:rsid w:val="00A719EC"/>
    <w:rsid w:val="00B34ADB"/>
    <w:rsid w:val="00B42199"/>
    <w:rsid w:val="00C0410B"/>
    <w:rsid w:val="00CE5D63"/>
    <w:rsid w:val="00D430FB"/>
    <w:rsid w:val="00D64D89"/>
    <w:rsid w:val="00E6729E"/>
    <w:rsid w:val="00E9796D"/>
    <w:rsid w:val="00F27257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